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DD548" w14:textId="77777777" w:rsidR="001416A5" w:rsidRDefault="00815E42">
      <w:pPr>
        <w:pStyle w:val="Titre1"/>
        <w:rPr>
          <w:lang w:val="en-GB"/>
        </w:rPr>
      </w:pPr>
      <w:r>
        <w:rPr>
          <w:lang w:val="en-GB"/>
        </w:rPr>
        <w:t>Supplementary material 1 – Questionnaires</w:t>
      </w:r>
    </w:p>
    <w:p w14:paraId="79BBF94E" w14:textId="77777777" w:rsidR="001416A5" w:rsidRDefault="00815E42">
      <w:pPr>
        <w:rPr>
          <w:lang w:val="en-GB"/>
        </w:rPr>
      </w:pPr>
      <w:r>
        <w:rPr>
          <w:lang w:val="en-GB"/>
        </w:rPr>
        <w:t>The original versions of the questionnaires were written/distributed in three languages (French, German, Italian). The questionnaire was translated to English for the sake of this publication.</w:t>
      </w:r>
    </w:p>
    <w:p w14:paraId="3B58107C" w14:textId="77777777" w:rsidR="001416A5" w:rsidRDefault="00815E42">
      <w:pPr>
        <w:pStyle w:val="Titre2"/>
        <w:rPr>
          <w:lang w:val="en-GB"/>
        </w:rPr>
      </w:pPr>
      <w:r>
        <w:rPr>
          <w:lang w:val="en-GB"/>
        </w:rPr>
        <w:t xml:space="preserve">General </w:t>
      </w:r>
    </w:p>
    <w:p w14:paraId="3C7D354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All participants were asked: </w:t>
      </w:r>
    </w:p>
    <w:p w14:paraId="2A726CB1" w14:textId="77777777" w:rsidR="001416A5" w:rsidRDefault="00815E42">
      <w:pPr>
        <w:pStyle w:val="Sansinterligne"/>
        <w:numPr>
          <w:ilvl w:val="0"/>
          <w:numId w:val="6"/>
        </w:numPr>
        <w:rPr>
          <w:lang w:val="en-GB"/>
        </w:rPr>
      </w:pPr>
      <w:r>
        <w:rPr>
          <w:lang w:val="en-GB"/>
        </w:rPr>
        <w:t>to select their preferred language (German, French, Italian)</w:t>
      </w:r>
    </w:p>
    <w:p w14:paraId="02C0921A" w14:textId="77777777" w:rsidR="001416A5" w:rsidRDefault="00815E42">
      <w:pPr>
        <w:pStyle w:val="Sansinterligne"/>
        <w:numPr>
          <w:ilvl w:val="0"/>
          <w:numId w:val="6"/>
        </w:numPr>
        <w:rPr>
          <w:lang w:val="en-GB"/>
        </w:rPr>
      </w:pPr>
      <w:r>
        <w:rPr>
          <w:lang w:val="en-GB"/>
        </w:rPr>
        <w:t>indicate their profession (this directed them to the main survey)</w:t>
      </w:r>
    </w:p>
    <w:p w14:paraId="30B1B415" w14:textId="77777777" w:rsidR="001416A5" w:rsidRDefault="00815E42">
      <w:pPr>
        <w:pStyle w:val="Sansinterligne"/>
        <w:numPr>
          <w:ilvl w:val="0"/>
          <w:numId w:val="6"/>
        </w:numPr>
        <w:rPr>
          <w:lang w:val="en-GB"/>
        </w:rPr>
      </w:pPr>
      <w:r>
        <w:rPr>
          <w:lang w:val="en-GB"/>
        </w:rPr>
        <w:t>to select the Canton of their main employment</w:t>
      </w:r>
    </w:p>
    <w:p w14:paraId="2C564BCB" w14:textId="77777777" w:rsidR="001416A5" w:rsidRDefault="001416A5">
      <w:pPr>
        <w:pStyle w:val="Titre2"/>
        <w:rPr>
          <w:lang w:val="en-GB"/>
        </w:rPr>
      </w:pPr>
    </w:p>
    <w:p w14:paraId="05A68424" w14:textId="77777777" w:rsidR="001416A5" w:rsidRDefault="00815E42">
      <w:pPr>
        <w:pStyle w:val="Titre2"/>
        <w:rPr>
          <w:lang w:val="en-GB"/>
        </w:rPr>
      </w:pPr>
      <w:r>
        <w:rPr>
          <w:lang w:val="en-GB"/>
        </w:rPr>
        <w:t>Anthropologists (AN)</w:t>
      </w:r>
    </w:p>
    <w:p w14:paraId="602800F0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1. </w:t>
      </w:r>
      <w:r>
        <w:rPr>
          <w:i/>
          <w:u w:val="single"/>
          <w:lang w:val="en-GB"/>
        </w:rPr>
        <w:t>As an anthropologist in Swit</w:t>
      </w:r>
      <w:r>
        <w:rPr>
          <w:i/>
          <w:u w:val="single"/>
          <w:lang w:val="en-GB"/>
        </w:rPr>
        <w:t>zerland, indicate your main employer</w:t>
      </w:r>
      <w:r>
        <w:rPr>
          <w:lang w:val="en-GB"/>
        </w:rPr>
        <w:t>:</w:t>
      </w:r>
    </w:p>
    <w:p w14:paraId="79B8E94D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a university</w:t>
      </w:r>
    </w:p>
    <w:p w14:paraId="45DB2150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a forensic centre (which may or may not be affiliated to a university)</w:t>
      </w:r>
    </w:p>
    <w:p w14:paraId="0299DB19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commercial archaeology</w:t>
      </w:r>
    </w:p>
    <w:p w14:paraId="63770A2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cantonal services</w:t>
      </w:r>
    </w:p>
    <w:p w14:paraId="68CE2DC0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e. independent anthropologist</w:t>
      </w:r>
    </w:p>
    <w:p w14:paraId="48BE019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2. </w:t>
      </w:r>
      <w:r>
        <w:rPr>
          <w:i/>
          <w:u w:val="single"/>
          <w:lang w:val="en-GB"/>
        </w:rPr>
        <w:t>How often are you asked to participate in f</w:t>
      </w:r>
      <w:r>
        <w:rPr>
          <w:i/>
          <w:u w:val="single"/>
          <w:lang w:val="en-GB"/>
        </w:rPr>
        <w:t>orensic cases, including initial assessment of human vs non-human bones</w:t>
      </w:r>
      <w:r>
        <w:rPr>
          <w:lang w:val="en-GB"/>
        </w:rPr>
        <w:t>?</w:t>
      </w:r>
    </w:p>
    <w:p w14:paraId="3C4F7B0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On a regular basis, it’s my main work priority</w:t>
      </w:r>
    </w:p>
    <w:p w14:paraId="502ED950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From time to time, but definitively more than once a year</w:t>
      </w:r>
    </w:p>
    <w:p w14:paraId="3053A6E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Rarely, maybe once every few years</w:t>
      </w:r>
    </w:p>
    <w:p w14:paraId="1435F74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d. I have never been asked to </w:t>
      </w:r>
      <w:r>
        <w:rPr>
          <w:lang w:val="en-GB"/>
        </w:rPr>
        <w:t>participate in a forensic case</w:t>
      </w:r>
    </w:p>
    <w:p w14:paraId="755B5991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e. I do not want to work in forensic cases</w:t>
      </w:r>
    </w:p>
    <w:p w14:paraId="4C88118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3. </w:t>
      </w:r>
      <w:r>
        <w:rPr>
          <w:i/>
          <w:u w:val="single"/>
          <w:lang w:val="en-GB"/>
        </w:rPr>
        <w:t>What is your highest degree</w:t>
      </w:r>
      <w:r>
        <w:rPr>
          <w:lang w:val="en-GB"/>
        </w:rPr>
        <w:t xml:space="preserve">? </w:t>
      </w:r>
    </w:p>
    <w:p w14:paraId="1B1539A4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a. </w:t>
      </w:r>
      <w:proofErr w:type="gramStart"/>
      <w:r>
        <w:rPr>
          <w:lang w:val="en-GB"/>
        </w:rPr>
        <w:t>Bachelor’s</w:t>
      </w:r>
      <w:proofErr w:type="gramEnd"/>
      <w:r>
        <w:rPr>
          <w:lang w:val="en-GB"/>
        </w:rPr>
        <w:t xml:space="preserve"> degree</w:t>
      </w:r>
    </w:p>
    <w:p w14:paraId="18511B01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b. </w:t>
      </w:r>
      <w:proofErr w:type="gramStart"/>
      <w:r>
        <w:rPr>
          <w:lang w:val="en-GB"/>
        </w:rPr>
        <w:t>Master’s</w:t>
      </w:r>
      <w:proofErr w:type="gramEnd"/>
      <w:r>
        <w:rPr>
          <w:lang w:val="en-GB"/>
        </w:rPr>
        <w:t xml:space="preserve"> degree</w:t>
      </w:r>
    </w:p>
    <w:p w14:paraId="7A85A158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PhD degree</w:t>
      </w:r>
    </w:p>
    <w:p w14:paraId="738B9EB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d. none of the above, please specify: </w:t>
      </w:r>
    </w:p>
    <w:p w14:paraId="4E547BC4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4. </w:t>
      </w:r>
      <w:r>
        <w:rPr>
          <w:i/>
          <w:u w:val="single"/>
          <w:lang w:val="en-GB"/>
        </w:rPr>
        <w:t>Was one or any of your degrees specifically foren</w:t>
      </w:r>
      <w:r>
        <w:rPr>
          <w:i/>
          <w:u w:val="single"/>
          <w:lang w:val="en-GB"/>
        </w:rPr>
        <w:t>sic (</w:t>
      </w:r>
      <w:proofErr w:type="gramStart"/>
      <w:r>
        <w:rPr>
          <w:i/>
          <w:u w:val="single"/>
          <w:lang w:val="en-GB"/>
        </w:rPr>
        <w:t>e.g.</w:t>
      </w:r>
      <w:proofErr w:type="gramEnd"/>
      <w:r>
        <w:rPr>
          <w:i/>
          <w:u w:val="single"/>
          <w:lang w:val="en-GB"/>
        </w:rPr>
        <w:t xml:space="preserve"> Master in forensic archaeology and/or anthropology</w:t>
      </w:r>
      <w:r>
        <w:rPr>
          <w:i/>
          <w:sz w:val="24"/>
          <w:u w:val="single"/>
          <w:lang w:val="en-GB"/>
        </w:rPr>
        <w:t>)</w:t>
      </w:r>
      <w:r>
        <w:rPr>
          <w:i/>
          <w:u w:val="single"/>
          <w:lang w:val="en-GB"/>
        </w:rPr>
        <w:t>?</w:t>
      </w:r>
    </w:p>
    <w:p w14:paraId="1A1CEB5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No</w:t>
      </w:r>
    </w:p>
    <w:p w14:paraId="627D39FA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Yes</w:t>
      </w:r>
    </w:p>
    <w:p w14:paraId="79260FB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5. </w:t>
      </w:r>
      <w:r>
        <w:rPr>
          <w:i/>
          <w:u w:val="single"/>
          <w:lang w:val="en-GB"/>
        </w:rPr>
        <w:t>If you have a specific forensic degree, was it acquired in Switzerland</w:t>
      </w:r>
      <w:r>
        <w:rPr>
          <w:i/>
          <w:lang w:val="en-GB"/>
        </w:rPr>
        <w:t>?</w:t>
      </w:r>
    </w:p>
    <w:p w14:paraId="443524BD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Yes</w:t>
      </w:r>
    </w:p>
    <w:p w14:paraId="45CF30EA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 xml:space="preserve">b. No. Please, specify country issuing the degree: </w:t>
      </w:r>
    </w:p>
    <w:p w14:paraId="38945B13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I don’t have a specific forensic degree</w:t>
      </w:r>
    </w:p>
    <w:p w14:paraId="2E76A81E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6. </w:t>
      </w:r>
      <w:r>
        <w:rPr>
          <w:i/>
          <w:u w:val="single"/>
          <w:lang w:val="en-GB"/>
        </w:rPr>
        <w:t>What do you think of as the main task(s) of forensic anthropologists (more than one answer is possible)</w:t>
      </w:r>
      <w:r>
        <w:rPr>
          <w:lang w:val="en-GB"/>
        </w:rPr>
        <w:t>?</w:t>
      </w:r>
    </w:p>
    <w:p w14:paraId="191C53ED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Establishing biological profile of skeletal rema</w:t>
      </w:r>
      <w:r>
        <w:rPr>
          <w:lang w:val="en-GB"/>
        </w:rPr>
        <w:t>ins</w:t>
      </w:r>
    </w:p>
    <w:p w14:paraId="6ECC7A7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Evaluating bone trauma in forensic cases</w:t>
      </w:r>
    </w:p>
    <w:p w14:paraId="35824EF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Visual identification of persons and other identifications</w:t>
      </w:r>
    </w:p>
    <w:p w14:paraId="631C34C4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Age estimation in living individuals</w:t>
      </w:r>
    </w:p>
    <w:p w14:paraId="4C2137A4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e. Forensic humanitarian action</w:t>
      </w:r>
    </w:p>
    <w:p w14:paraId="316072C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f. Research</w:t>
      </w:r>
    </w:p>
    <w:p w14:paraId="5C1F50B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g. Others, specify: </w:t>
      </w:r>
    </w:p>
    <w:p w14:paraId="38679CC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7. </w:t>
      </w:r>
      <w:r>
        <w:rPr>
          <w:i/>
          <w:u w:val="single"/>
          <w:lang w:val="en-GB"/>
        </w:rPr>
        <w:t xml:space="preserve">Do you think </w:t>
      </w:r>
      <w:r>
        <w:rPr>
          <w:i/>
          <w:u w:val="single"/>
          <w:lang w:val="en-GB"/>
        </w:rPr>
        <w:t>Switzerland needs its own forensic anthropology degree course (Bachelor, Master, Doctorate programs)</w:t>
      </w:r>
      <w:r>
        <w:rPr>
          <w:lang w:val="en-GB"/>
        </w:rPr>
        <w:t xml:space="preserve">? </w:t>
      </w:r>
    </w:p>
    <w:p w14:paraId="79F719A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a. Yes. Please, explain your answer: </w:t>
      </w:r>
    </w:p>
    <w:p w14:paraId="17A0B3FA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b. No. Please, explain your answer: </w:t>
      </w:r>
    </w:p>
    <w:p w14:paraId="0B25453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lastRenderedPageBreak/>
        <w:t xml:space="preserve">8. </w:t>
      </w:r>
      <w:r>
        <w:rPr>
          <w:i/>
          <w:u w:val="single"/>
          <w:lang w:val="en-GB"/>
        </w:rPr>
        <w:t>Would you like to leave us a comment about forensic anthropology in Switz</w:t>
      </w:r>
      <w:r>
        <w:rPr>
          <w:i/>
          <w:u w:val="single"/>
          <w:lang w:val="en-GB"/>
        </w:rPr>
        <w:t xml:space="preserve">erland, </w:t>
      </w:r>
      <w:proofErr w:type="gramStart"/>
      <w:r>
        <w:rPr>
          <w:i/>
          <w:u w:val="single"/>
          <w:lang w:val="en-GB"/>
        </w:rPr>
        <w:t>an</w:t>
      </w:r>
      <w:proofErr w:type="gramEnd"/>
      <w:r>
        <w:rPr>
          <w:i/>
          <w:u w:val="single"/>
          <w:lang w:val="en-GB"/>
        </w:rPr>
        <w:t xml:space="preserve"> suggestion for the future, or a comment about this study</w:t>
      </w:r>
      <w:r>
        <w:rPr>
          <w:lang w:val="en-GB"/>
        </w:rPr>
        <w:t>?</w:t>
      </w:r>
    </w:p>
    <w:p w14:paraId="2FDD9FE2" w14:textId="77777777" w:rsidR="001416A5" w:rsidRDefault="001416A5">
      <w:pPr>
        <w:pStyle w:val="Sansinterligne"/>
        <w:rPr>
          <w:lang w:val="en-GB"/>
        </w:rPr>
      </w:pPr>
    </w:p>
    <w:p w14:paraId="644B6476" w14:textId="77777777" w:rsidR="001416A5" w:rsidRDefault="001416A5">
      <w:pPr>
        <w:pStyle w:val="Sansinterligne"/>
        <w:rPr>
          <w:lang w:val="en-GB"/>
        </w:rPr>
      </w:pPr>
    </w:p>
    <w:p w14:paraId="3B59E805" w14:textId="77777777" w:rsidR="001416A5" w:rsidRDefault="00815E42">
      <w:pPr>
        <w:pStyle w:val="Titre2"/>
        <w:rPr>
          <w:lang w:val="en-GB"/>
        </w:rPr>
      </w:pPr>
      <w:r>
        <w:rPr>
          <w:lang w:val="en-GB"/>
        </w:rPr>
        <w:t>Forensic Pathologists (FP)</w:t>
      </w:r>
    </w:p>
    <w:p w14:paraId="0326E9E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1. </w:t>
      </w:r>
      <w:r>
        <w:rPr>
          <w:i/>
          <w:u w:val="single"/>
          <w:lang w:val="en-GB"/>
        </w:rPr>
        <w:t>Are you familiar with the capabilities of forensic anthropologists</w:t>
      </w:r>
      <w:r>
        <w:rPr>
          <w:lang w:val="en-GB"/>
        </w:rPr>
        <w:t>?</w:t>
      </w:r>
    </w:p>
    <w:p w14:paraId="06E7ED7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Yes</w:t>
      </w:r>
    </w:p>
    <w:p w14:paraId="0A8E41C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No</w:t>
      </w:r>
    </w:p>
    <w:p w14:paraId="0E7D712F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c. I am not sure </w:t>
      </w:r>
    </w:p>
    <w:p w14:paraId="7D6BC7C1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2. </w:t>
      </w:r>
      <w:r>
        <w:rPr>
          <w:i/>
          <w:u w:val="single"/>
          <w:lang w:val="en-GB"/>
        </w:rPr>
        <w:t>Do you know if there are any forensic anthropologi</w:t>
      </w:r>
      <w:r>
        <w:rPr>
          <w:i/>
          <w:u w:val="single"/>
          <w:lang w:val="en-GB"/>
        </w:rPr>
        <w:t>sts working in Switzerland</w:t>
      </w:r>
      <w:r>
        <w:rPr>
          <w:lang w:val="en-GB"/>
        </w:rPr>
        <w:t>?</w:t>
      </w:r>
    </w:p>
    <w:p w14:paraId="2ADB2C74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a. Yes</w:t>
      </w:r>
    </w:p>
    <w:p w14:paraId="35452300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b. No</w:t>
      </w:r>
    </w:p>
    <w:p w14:paraId="385C8E11" w14:textId="77777777" w:rsidR="001416A5" w:rsidRDefault="00815E42">
      <w:pPr>
        <w:pStyle w:val="Sansinterligne"/>
        <w:rPr>
          <w:lang w:val="en-GB"/>
        </w:rPr>
      </w:pPr>
      <w:r>
        <w:rPr>
          <w:i/>
          <w:u w:val="single"/>
          <w:lang w:val="en-GB"/>
        </w:rPr>
        <w:t>3. Do you know how to contact a Swiss forensic anthropologist</w:t>
      </w:r>
      <w:r>
        <w:rPr>
          <w:lang w:val="en-GB"/>
        </w:rPr>
        <w:t>?</w:t>
      </w:r>
    </w:p>
    <w:p w14:paraId="51C2FE90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a. Yes</w:t>
      </w:r>
    </w:p>
    <w:p w14:paraId="40ACB2BA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b. No, and I do not need to know</w:t>
      </w:r>
    </w:p>
    <w:p w14:paraId="3C51704C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c. No, but I would like to have that information</w:t>
      </w:r>
    </w:p>
    <w:p w14:paraId="1B4DEE93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4. </w:t>
      </w:r>
      <w:r>
        <w:rPr>
          <w:i/>
          <w:u w:val="single"/>
          <w:lang w:val="en-GB"/>
        </w:rPr>
        <w:t xml:space="preserve">Does your institute employ forensic </w:t>
      </w:r>
      <w:r>
        <w:rPr>
          <w:i/>
          <w:u w:val="single"/>
          <w:lang w:val="en-GB"/>
        </w:rPr>
        <w:t>anthropologists</w:t>
      </w:r>
      <w:r>
        <w:rPr>
          <w:lang w:val="en-GB"/>
        </w:rPr>
        <w:t xml:space="preserve">? </w:t>
      </w:r>
    </w:p>
    <w:p w14:paraId="17C64483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Yes, fulltime</w:t>
      </w:r>
    </w:p>
    <w:p w14:paraId="2C3F178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Yes, but only on casual basis/case-specific</w:t>
      </w:r>
    </w:p>
    <w:p w14:paraId="0B7669E4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c. Not employed, but we collaborate with forensic anthropologists</w:t>
      </w:r>
    </w:p>
    <w:p w14:paraId="58C90D1E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d. Not that I know of </w:t>
      </w:r>
    </w:p>
    <w:p w14:paraId="34092811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5. </w:t>
      </w:r>
      <w:r>
        <w:rPr>
          <w:i/>
          <w:u w:val="single"/>
          <w:lang w:val="en-GB"/>
        </w:rPr>
        <w:t>As a forensic pathologist, how often do you have collaborative cases with foren</w:t>
      </w:r>
      <w:r>
        <w:rPr>
          <w:i/>
          <w:u w:val="single"/>
          <w:lang w:val="en-GB"/>
        </w:rPr>
        <w:t>sic anthropologists</w:t>
      </w:r>
      <w:r>
        <w:rPr>
          <w:lang w:val="en-GB"/>
        </w:rPr>
        <w:t xml:space="preserve">? </w:t>
      </w:r>
    </w:p>
    <w:p w14:paraId="5E52EAC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Several times per year</w:t>
      </w:r>
    </w:p>
    <w:p w14:paraId="2E0646B0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Once or twice a year</w:t>
      </w:r>
    </w:p>
    <w:p w14:paraId="41D298B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Rarely. Once every few years</w:t>
      </w:r>
    </w:p>
    <w:p w14:paraId="473988F6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d. Never </w:t>
      </w:r>
    </w:p>
    <w:p w14:paraId="05480F1A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6. </w:t>
      </w:r>
      <w:r>
        <w:rPr>
          <w:i/>
          <w:u w:val="single"/>
          <w:lang w:val="en-GB"/>
        </w:rPr>
        <w:t>What are your expectations of forensic anthropologists if you would request them (more than one response is possible)?</w:t>
      </w:r>
    </w:p>
    <w:p w14:paraId="387801B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a. To identify </w:t>
      </w:r>
      <w:r>
        <w:rPr>
          <w:lang w:val="en-GB"/>
        </w:rPr>
        <w:t>a person (whether dead or alive)</w:t>
      </w:r>
    </w:p>
    <w:p w14:paraId="6EE73FFE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To provide information on trauma and other pathologies and their timing</w:t>
      </w:r>
    </w:p>
    <w:p w14:paraId="388EE40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To estimate the age of living individuals</w:t>
      </w:r>
    </w:p>
    <w:p w14:paraId="5CCF3BB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To estimate how long it has been since an individual died</w:t>
      </w:r>
    </w:p>
    <w:p w14:paraId="1532740F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e. To distinguish whether skeletal rem</w:t>
      </w:r>
      <w:r>
        <w:rPr>
          <w:lang w:val="en-GB"/>
        </w:rPr>
        <w:t xml:space="preserve">ains are human or nonhuman </w:t>
      </w:r>
    </w:p>
    <w:p w14:paraId="4B9B2D1A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f. To estimate the age, sex, and stature of skeletal remains</w:t>
      </w:r>
    </w:p>
    <w:p w14:paraId="1B1E2D7E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g. To assess dental profiles for identification</w:t>
      </w:r>
    </w:p>
    <w:p w14:paraId="6FC3F59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h. Other, specify:</w:t>
      </w:r>
    </w:p>
    <w:p w14:paraId="4BB1923F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7. </w:t>
      </w:r>
      <w:r>
        <w:rPr>
          <w:i/>
          <w:u w:val="single"/>
          <w:lang w:val="en-GB"/>
        </w:rPr>
        <w:t>Among the techniques that can be used by a forensic anthropologist, indicate the one(s) you ar</w:t>
      </w:r>
      <w:r>
        <w:rPr>
          <w:i/>
          <w:u w:val="single"/>
          <w:lang w:val="en-GB"/>
        </w:rPr>
        <w:t>e familiar with (more than one response is possible)</w:t>
      </w:r>
      <w:r>
        <w:rPr>
          <w:lang w:val="en-GB"/>
        </w:rPr>
        <w:t>:</w:t>
      </w:r>
    </w:p>
    <w:p w14:paraId="76446668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a. Morphological analysis</w:t>
      </w:r>
    </w:p>
    <w:p w14:paraId="391996B9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b. Metric analysis</w:t>
      </w:r>
      <w:r>
        <w:rPr>
          <w:lang w:val="en-GB"/>
        </w:rPr>
        <w:tab/>
      </w:r>
    </w:p>
    <w:p w14:paraId="25B80343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c. Radiocarbon dating</w:t>
      </w:r>
    </w:p>
    <w:p w14:paraId="1F61E2D4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Isotope analysis</w:t>
      </w:r>
    </w:p>
    <w:p w14:paraId="0947AF6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e. Facial reconstruction</w:t>
      </w:r>
    </w:p>
    <w:p w14:paraId="1E214B8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f. CT scanning </w:t>
      </w:r>
    </w:p>
    <w:p w14:paraId="7E5B4199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 xml:space="preserve">g. Visual identification of persons (image-to-image </w:t>
      </w:r>
      <w:r>
        <w:rPr>
          <w:lang w:val="en-GB"/>
        </w:rPr>
        <w:t>comparison, facial image comparison)</w:t>
      </w:r>
    </w:p>
    <w:p w14:paraId="0DF0765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h. Histological analysis </w:t>
      </w:r>
    </w:p>
    <w:p w14:paraId="5CF8562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8. </w:t>
      </w:r>
      <w:r>
        <w:rPr>
          <w:i/>
          <w:u w:val="single"/>
          <w:lang w:val="en-GB"/>
        </w:rPr>
        <w:t>During your career, have you ever attended a presentation/seminar about the role and possibilities of forensic anthropology</w:t>
      </w:r>
      <w:r>
        <w:rPr>
          <w:lang w:val="en-GB"/>
        </w:rPr>
        <w:t xml:space="preserve">? </w:t>
      </w:r>
    </w:p>
    <w:p w14:paraId="3E0DBD48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Yes</w:t>
      </w:r>
    </w:p>
    <w:p w14:paraId="302345F4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No</w:t>
      </w:r>
    </w:p>
    <w:p w14:paraId="543F707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9. </w:t>
      </w:r>
      <w:r>
        <w:rPr>
          <w:i/>
          <w:u w:val="single"/>
          <w:lang w:val="en-GB"/>
        </w:rPr>
        <w:t>If such a presentation would be proposed to y</w:t>
      </w:r>
      <w:r>
        <w:rPr>
          <w:i/>
          <w:u w:val="single"/>
          <w:lang w:val="en-GB"/>
        </w:rPr>
        <w:t>our office, would you be willing to attend</w:t>
      </w:r>
      <w:r>
        <w:rPr>
          <w:lang w:val="en-GB"/>
        </w:rPr>
        <w:t>?</w:t>
      </w:r>
    </w:p>
    <w:p w14:paraId="20CA625E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Yes, whatever the duration will be</w:t>
      </w:r>
    </w:p>
    <w:p w14:paraId="0F2C8186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Yes, but only if it will take less than 2 hours</w:t>
      </w:r>
    </w:p>
    <w:p w14:paraId="3971AF3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No thank you</w:t>
      </w:r>
    </w:p>
    <w:p w14:paraId="595AEFDF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lastRenderedPageBreak/>
        <w:t xml:space="preserve">d. No, but I would like to get some contact details </w:t>
      </w:r>
    </w:p>
    <w:p w14:paraId="10B12EA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10. </w:t>
      </w:r>
      <w:r>
        <w:rPr>
          <w:i/>
          <w:u w:val="single"/>
          <w:lang w:val="en-GB"/>
        </w:rPr>
        <w:t>Would you like to leave us a comment about fore</w:t>
      </w:r>
      <w:r>
        <w:rPr>
          <w:i/>
          <w:u w:val="single"/>
          <w:lang w:val="en-GB"/>
        </w:rPr>
        <w:t xml:space="preserve">nsic anthropology in Switzerland, </w:t>
      </w:r>
      <w:proofErr w:type="gramStart"/>
      <w:r>
        <w:rPr>
          <w:i/>
          <w:u w:val="single"/>
          <w:lang w:val="en-GB"/>
        </w:rPr>
        <w:t>an</w:t>
      </w:r>
      <w:proofErr w:type="gramEnd"/>
      <w:r>
        <w:rPr>
          <w:i/>
          <w:u w:val="single"/>
          <w:lang w:val="en-GB"/>
        </w:rPr>
        <w:t xml:space="preserve"> suggestion for the future, or a comment about this study</w:t>
      </w:r>
      <w:r>
        <w:rPr>
          <w:lang w:val="en-GB"/>
        </w:rPr>
        <w:t>?</w:t>
      </w:r>
    </w:p>
    <w:p w14:paraId="7856B08D" w14:textId="77777777" w:rsidR="001416A5" w:rsidRDefault="001416A5">
      <w:pPr>
        <w:pStyle w:val="Sansinterligne"/>
        <w:rPr>
          <w:lang w:val="en-GB"/>
        </w:rPr>
      </w:pPr>
    </w:p>
    <w:p w14:paraId="30BFF7CD" w14:textId="77777777" w:rsidR="001416A5" w:rsidRDefault="00815E42">
      <w:pPr>
        <w:pStyle w:val="Titre2"/>
        <w:rPr>
          <w:lang w:val="en-GB"/>
        </w:rPr>
      </w:pPr>
      <w:r>
        <w:rPr>
          <w:lang w:val="en-GB"/>
        </w:rPr>
        <w:t>Prosecutors (PR)</w:t>
      </w:r>
    </w:p>
    <w:p w14:paraId="4F924093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1. </w:t>
      </w:r>
      <w:r>
        <w:rPr>
          <w:i/>
          <w:u w:val="single"/>
          <w:lang w:val="en-GB"/>
        </w:rPr>
        <w:t>Are you familiar with the capabilities of forensic anthropologist</w:t>
      </w:r>
      <w:r>
        <w:rPr>
          <w:lang w:val="en-GB"/>
        </w:rPr>
        <w:t>?</w:t>
      </w:r>
    </w:p>
    <w:p w14:paraId="38C41DB8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Yes</w:t>
      </w:r>
    </w:p>
    <w:p w14:paraId="56B4FF46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No</w:t>
      </w:r>
    </w:p>
    <w:p w14:paraId="78B1FBB0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I am not sure</w:t>
      </w:r>
    </w:p>
    <w:p w14:paraId="5F119848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2. </w:t>
      </w:r>
      <w:r>
        <w:rPr>
          <w:i/>
          <w:u w:val="single"/>
          <w:lang w:val="en-GB"/>
        </w:rPr>
        <w:t>Do you know if there are any forensic</w:t>
      </w:r>
      <w:r>
        <w:rPr>
          <w:i/>
          <w:u w:val="single"/>
          <w:lang w:val="en-GB"/>
        </w:rPr>
        <w:t xml:space="preserve"> anthropologists working in Switzerland</w:t>
      </w:r>
      <w:r>
        <w:rPr>
          <w:lang w:val="en-GB"/>
        </w:rPr>
        <w:t>?</w:t>
      </w:r>
    </w:p>
    <w:p w14:paraId="410BDA0C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a. Yes</w:t>
      </w:r>
    </w:p>
    <w:p w14:paraId="7EB8DAAB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b. No</w:t>
      </w:r>
    </w:p>
    <w:p w14:paraId="14A9C9EF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3. </w:t>
      </w:r>
      <w:r>
        <w:rPr>
          <w:i/>
          <w:u w:val="single"/>
          <w:lang w:val="en-GB"/>
        </w:rPr>
        <w:t>Do you know how to contact a Swiss forensic anthropologist</w:t>
      </w:r>
      <w:r>
        <w:rPr>
          <w:lang w:val="en-GB"/>
        </w:rPr>
        <w:t>?</w:t>
      </w:r>
    </w:p>
    <w:p w14:paraId="50B49A62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a. Yes</w:t>
      </w:r>
    </w:p>
    <w:p w14:paraId="3B938329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b. No, and I do not need to know</w:t>
      </w:r>
    </w:p>
    <w:p w14:paraId="251B8267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c. No, but I would like to have that information</w:t>
      </w:r>
    </w:p>
    <w:p w14:paraId="2B668056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4. </w:t>
      </w:r>
      <w:r>
        <w:rPr>
          <w:i/>
          <w:u w:val="single"/>
          <w:lang w:val="en-GB"/>
        </w:rPr>
        <w:t>As a prosecutor in Switzerland, how often do yo</w:t>
      </w:r>
      <w:r>
        <w:rPr>
          <w:i/>
          <w:u w:val="single"/>
          <w:lang w:val="en-GB"/>
        </w:rPr>
        <w:t>u have collaborative cases with forensic anthropologists</w:t>
      </w:r>
      <w:r>
        <w:rPr>
          <w:lang w:val="en-GB"/>
        </w:rPr>
        <w:t xml:space="preserve">? </w:t>
      </w:r>
    </w:p>
    <w:p w14:paraId="165631B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Several times per year</w:t>
      </w:r>
    </w:p>
    <w:p w14:paraId="03BD33F6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Once or twice a year</w:t>
      </w:r>
    </w:p>
    <w:p w14:paraId="0C7F23F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Rarely. Once every few years</w:t>
      </w:r>
    </w:p>
    <w:p w14:paraId="0494363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Never</w:t>
      </w:r>
    </w:p>
    <w:p w14:paraId="44EFBFC1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5. </w:t>
      </w:r>
      <w:r>
        <w:rPr>
          <w:i/>
          <w:u w:val="single"/>
          <w:lang w:val="en-GB"/>
        </w:rPr>
        <w:t>Do you usually deal with forensic anthropologists directly?</w:t>
      </w:r>
    </w:p>
    <w:p w14:paraId="3C9C33A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a. I deal directly with the </w:t>
      </w:r>
      <w:r>
        <w:rPr>
          <w:lang w:val="en-GB"/>
        </w:rPr>
        <w:t>anthropologist</w:t>
      </w:r>
    </w:p>
    <w:p w14:paraId="4F76F7D1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b. I am usually in touch with someone else; specify: </w:t>
      </w:r>
    </w:p>
    <w:p w14:paraId="220DFED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None of the above, I don’t work with forensic anthropologists</w:t>
      </w:r>
    </w:p>
    <w:p w14:paraId="0DF5755D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6. </w:t>
      </w:r>
      <w:r>
        <w:rPr>
          <w:i/>
          <w:u w:val="single"/>
          <w:lang w:val="en-GB"/>
        </w:rPr>
        <w:t>What are your expectations of forensic anthropologists if you would request them (more than one response is possible?</w:t>
      </w:r>
    </w:p>
    <w:p w14:paraId="1CA437A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To identify a person (whether dead or alive)</w:t>
      </w:r>
    </w:p>
    <w:p w14:paraId="62F86E84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To provide information on trauma and other pathologies and their timing</w:t>
      </w:r>
    </w:p>
    <w:p w14:paraId="6FB49E29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To estimate the age of living individuals</w:t>
      </w:r>
    </w:p>
    <w:p w14:paraId="7F246D6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To estimate how long it has been since an individual died</w:t>
      </w:r>
    </w:p>
    <w:p w14:paraId="3386C30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 xml:space="preserve">e. To distinguish whether skeletal remains are human or nonhuman </w:t>
      </w:r>
    </w:p>
    <w:p w14:paraId="53F54BBF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f. To estimate the age, sex, and stature of skeletal remains</w:t>
      </w:r>
    </w:p>
    <w:p w14:paraId="0467B48F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g. To assess dental profiles for identification</w:t>
      </w:r>
    </w:p>
    <w:p w14:paraId="1986811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h. Other, specify:</w:t>
      </w:r>
    </w:p>
    <w:p w14:paraId="5812BFC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7. </w:t>
      </w:r>
      <w:r>
        <w:rPr>
          <w:i/>
          <w:u w:val="single"/>
          <w:lang w:val="en-GB"/>
        </w:rPr>
        <w:t>Among the techniques that can be used by a forensic anth</w:t>
      </w:r>
      <w:r>
        <w:rPr>
          <w:i/>
          <w:u w:val="single"/>
          <w:lang w:val="en-GB"/>
        </w:rPr>
        <w:t>ropologist, indicate the one(s) you are familiar with (more than one response is possible)</w:t>
      </w:r>
      <w:r>
        <w:rPr>
          <w:lang w:val="en-GB"/>
        </w:rPr>
        <w:t>:</w:t>
      </w:r>
    </w:p>
    <w:p w14:paraId="6253CACC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a. Morphological analysis</w:t>
      </w:r>
    </w:p>
    <w:p w14:paraId="4397D2F8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b. Metric analysis</w:t>
      </w:r>
      <w:r>
        <w:rPr>
          <w:lang w:val="en-GB"/>
        </w:rPr>
        <w:tab/>
      </w:r>
    </w:p>
    <w:p w14:paraId="32854C49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c. Radiocarbon dating</w:t>
      </w:r>
    </w:p>
    <w:p w14:paraId="3ECC5E5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Isotope analysis</w:t>
      </w:r>
    </w:p>
    <w:p w14:paraId="414C16EF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e. Facial reconstruction</w:t>
      </w:r>
    </w:p>
    <w:p w14:paraId="1F1894CF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f. CT scanning </w:t>
      </w:r>
    </w:p>
    <w:p w14:paraId="0D1195B4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g. Visual identification of pers</w:t>
      </w:r>
      <w:r>
        <w:rPr>
          <w:lang w:val="en-GB"/>
        </w:rPr>
        <w:t>ons (image-to-image comparison, facial image comparison)</w:t>
      </w:r>
    </w:p>
    <w:p w14:paraId="76A8DF5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h. Histological analysis</w:t>
      </w:r>
    </w:p>
    <w:p w14:paraId="478C5130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8. </w:t>
      </w:r>
      <w:r>
        <w:rPr>
          <w:i/>
          <w:u w:val="single"/>
          <w:lang w:val="en-GB"/>
        </w:rPr>
        <w:t>During your career, have you ever attended a presentation/seminar about the role and possibilities of forensic anthropology</w:t>
      </w:r>
      <w:r>
        <w:rPr>
          <w:lang w:val="en-GB"/>
        </w:rPr>
        <w:t xml:space="preserve">?  </w:t>
      </w:r>
    </w:p>
    <w:p w14:paraId="6D1376C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Yes</w:t>
      </w:r>
    </w:p>
    <w:p w14:paraId="1EC0900E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No</w:t>
      </w:r>
    </w:p>
    <w:p w14:paraId="5C6321F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9. </w:t>
      </w:r>
      <w:r>
        <w:rPr>
          <w:i/>
          <w:u w:val="single"/>
          <w:lang w:val="en-GB"/>
        </w:rPr>
        <w:t xml:space="preserve">If such a talk would be </w:t>
      </w:r>
      <w:r>
        <w:rPr>
          <w:i/>
          <w:u w:val="single"/>
          <w:lang w:val="en-GB"/>
        </w:rPr>
        <w:t>proposed to your office, would you like to attend</w:t>
      </w:r>
      <w:r>
        <w:rPr>
          <w:lang w:val="en-GB"/>
        </w:rPr>
        <w:t>?</w:t>
      </w:r>
    </w:p>
    <w:p w14:paraId="621A88A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Yes, whatever the duration will be</w:t>
      </w:r>
    </w:p>
    <w:p w14:paraId="2EFA1211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Yes, but only if it took less than 2 hours</w:t>
      </w:r>
    </w:p>
    <w:p w14:paraId="4A93D903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No thank you</w:t>
      </w:r>
    </w:p>
    <w:p w14:paraId="24F922D4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lastRenderedPageBreak/>
        <w:t>d. No, but I would like to get some contact details</w:t>
      </w:r>
    </w:p>
    <w:p w14:paraId="04B9F796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10. </w:t>
      </w:r>
      <w:r>
        <w:rPr>
          <w:i/>
          <w:u w:val="single"/>
          <w:lang w:val="en-GB"/>
        </w:rPr>
        <w:t>Would you like to leave us a comment about for</w:t>
      </w:r>
      <w:r>
        <w:rPr>
          <w:i/>
          <w:u w:val="single"/>
          <w:lang w:val="en-GB"/>
        </w:rPr>
        <w:t xml:space="preserve">ensic anthropology in Switzerland, </w:t>
      </w:r>
      <w:proofErr w:type="gramStart"/>
      <w:r>
        <w:rPr>
          <w:i/>
          <w:u w:val="single"/>
          <w:lang w:val="en-GB"/>
        </w:rPr>
        <w:t>an</w:t>
      </w:r>
      <w:proofErr w:type="gramEnd"/>
      <w:r>
        <w:rPr>
          <w:i/>
          <w:u w:val="single"/>
          <w:lang w:val="en-GB"/>
        </w:rPr>
        <w:t xml:space="preserve"> suggestion for the future, or a comment about this study</w:t>
      </w:r>
      <w:r>
        <w:rPr>
          <w:lang w:val="en-GB"/>
        </w:rPr>
        <w:t>?</w:t>
      </w:r>
    </w:p>
    <w:p w14:paraId="6D5BDD6D" w14:textId="77777777" w:rsidR="001416A5" w:rsidRDefault="001416A5">
      <w:pPr>
        <w:pStyle w:val="Sansinterligne"/>
        <w:rPr>
          <w:lang w:val="en-GB"/>
        </w:rPr>
      </w:pPr>
    </w:p>
    <w:p w14:paraId="784A97AE" w14:textId="77777777" w:rsidR="001416A5" w:rsidRDefault="001416A5">
      <w:pPr>
        <w:pStyle w:val="Sansinterligne"/>
        <w:rPr>
          <w:lang w:val="en-GB"/>
        </w:rPr>
      </w:pPr>
    </w:p>
    <w:p w14:paraId="60A9DC6E" w14:textId="77777777" w:rsidR="001416A5" w:rsidRDefault="00815E42">
      <w:pPr>
        <w:pStyle w:val="Titre2"/>
        <w:rPr>
          <w:lang w:val="en-GB"/>
        </w:rPr>
      </w:pPr>
      <w:r>
        <w:rPr>
          <w:lang w:val="en-GB"/>
        </w:rPr>
        <w:t>Police Officers (PO)</w:t>
      </w:r>
    </w:p>
    <w:p w14:paraId="6F7A494A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1. </w:t>
      </w:r>
      <w:r>
        <w:rPr>
          <w:i/>
          <w:u w:val="single"/>
          <w:lang w:val="en-GB"/>
        </w:rPr>
        <w:t>Are you familiar with the capabilities of forensic anthropologist</w:t>
      </w:r>
      <w:r>
        <w:rPr>
          <w:lang w:val="en-GB"/>
        </w:rPr>
        <w:t>?</w:t>
      </w:r>
    </w:p>
    <w:p w14:paraId="415A9A36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Yes</w:t>
      </w:r>
    </w:p>
    <w:p w14:paraId="4BDAED0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No</w:t>
      </w:r>
    </w:p>
    <w:p w14:paraId="28C4C0A0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I am not sure</w:t>
      </w:r>
    </w:p>
    <w:p w14:paraId="1F1E76BF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2. </w:t>
      </w:r>
      <w:r>
        <w:rPr>
          <w:i/>
          <w:u w:val="single"/>
          <w:lang w:val="en-GB"/>
        </w:rPr>
        <w:t>Do you know if there are any fo</w:t>
      </w:r>
      <w:r>
        <w:rPr>
          <w:i/>
          <w:u w:val="single"/>
          <w:lang w:val="en-GB"/>
        </w:rPr>
        <w:t>rensic anthropologists in Switzerland</w:t>
      </w:r>
      <w:r>
        <w:rPr>
          <w:lang w:val="en-GB"/>
        </w:rPr>
        <w:t>?</w:t>
      </w:r>
    </w:p>
    <w:p w14:paraId="6EBE2ED6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a. Yes</w:t>
      </w:r>
    </w:p>
    <w:p w14:paraId="1117C374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b. No</w:t>
      </w:r>
    </w:p>
    <w:p w14:paraId="57B1E86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3. </w:t>
      </w:r>
      <w:r>
        <w:rPr>
          <w:i/>
          <w:u w:val="single"/>
          <w:lang w:val="en-GB"/>
        </w:rPr>
        <w:t>Do you know how to contact a Swiss forensic anthropologist</w:t>
      </w:r>
      <w:r>
        <w:rPr>
          <w:lang w:val="en-GB"/>
        </w:rPr>
        <w:t>?</w:t>
      </w:r>
    </w:p>
    <w:p w14:paraId="5F2E4250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a. Yes</w:t>
      </w:r>
    </w:p>
    <w:p w14:paraId="0CB2D10E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b. No, and I do not need to know</w:t>
      </w:r>
    </w:p>
    <w:p w14:paraId="430ABF55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c. No, but I would like to have that information</w:t>
      </w:r>
    </w:p>
    <w:p w14:paraId="0E5AF108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4. </w:t>
      </w:r>
      <w:r>
        <w:rPr>
          <w:i/>
          <w:u w:val="single"/>
          <w:lang w:val="en-GB"/>
        </w:rPr>
        <w:t>As a member of the police in Switzerland, how oft</w:t>
      </w:r>
      <w:r>
        <w:rPr>
          <w:i/>
          <w:u w:val="single"/>
          <w:lang w:val="en-GB"/>
        </w:rPr>
        <w:t>en do you interact with forensic anthropologists on your cases</w:t>
      </w:r>
      <w:r>
        <w:rPr>
          <w:lang w:val="en-GB"/>
        </w:rPr>
        <w:t xml:space="preserve">? </w:t>
      </w:r>
    </w:p>
    <w:p w14:paraId="51DD6884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Several times per year</w:t>
      </w:r>
    </w:p>
    <w:p w14:paraId="35FF7B0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Once or twice a year</w:t>
      </w:r>
    </w:p>
    <w:p w14:paraId="251F84AD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Rarely. Once every few years</w:t>
      </w:r>
    </w:p>
    <w:p w14:paraId="45319F1D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Never</w:t>
      </w:r>
    </w:p>
    <w:p w14:paraId="1BB1F334" w14:textId="77777777" w:rsidR="001416A5" w:rsidRDefault="00815E42">
      <w:pPr>
        <w:pStyle w:val="Sansinterligne"/>
        <w:rPr>
          <w:i/>
          <w:u w:val="single"/>
          <w:lang w:val="en-GB"/>
        </w:rPr>
      </w:pPr>
      <w:r>
        <w:rPr>
          <w:lang w:val="en-GB"/>
        </w:rPr>
        <w:t xml:space="preserve">5. </w:t>
      </w:r>
      <w:r>
        <w:rPr>
          <w:i/>
          <w:u w:val="single"/>
          <w:lang w:val="en-GB"/>
        </w:rPr>
        <w:t>Do you usually deal with forensic anthropologists directly?</w:t>
      </w:r>
    </w:p>
    <w:p w14:paraId="14CBD94D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a. I deal directly with the </w:t>
      </w:r>
      <w:r>
        <w:rPr>
          <w:lang w:val="en-GB"/>
        </w:rPr>
        <w:t>anthropologist</w:t>
      </w:r>
    </w:p>
    <w:p w14:paraId="6B5C166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b. I am usually in touch with someone else; specify: </w:t>
      </w:r>
    </w:p>
    <w:p w14:paraId="46D4F098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None of the above, I don’t work with forensic anthropologists</w:t>
      </w:r>
    </w:p>
    <w:p w14:paraId="721EDC7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6. </w:t>
      </w:r>
      <w:r>
        <w:rPr>
          <w:i/>
          <w:u w:val="single"/>
          <w:lang w:val="en-GB"/>
        </w:rPr>
        <w:t xml:space="preserve">What are your expectations of forensic anthropologists if you would request them (more than one response is </w:t>
      </w:r>
      <w:r>
        <w:rPr>
          <w:i/>
          <w:u w:val="single"/>
          <w:lang w:val="en-GB"/>
        </w:rPr>
        <w:t>possible)?</w:t>
      </w:r>
    </w:p>
    <w:p w14:paraId="24FBEA7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To identify a person (whether dead or alive)</w:t>
      </w:r>
    </w:p>
    <w:p w14:paraId="6F5EA42E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To provide information on trauma and other pathologies and their timing</w:t>
      </w:r>
    </w:p>
    <w:p w14:paraId="1CCD677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To estimate the age of living individuals</w:t>
      </w:r>
    </w:p>
    <w:p w14:paraId="0F06B8F7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To estimate how long it has been since an individual died</w:t>
      </w:r>
    </w:p>
    <w:p w14:paraId="0FF29DD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e. To disti</w:t>
      </w:r>
      <w:r>
        <w:rPr>
          <w:lang w:val="en-GB"/>
        </w:rPr>
        <w:t xml:space="preserve">nguish whether skeletal remains are human or nonhuman </w:t>
      </w:r>
    </w:p>
    <w:p w14:paraId="699D3CB4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f. To estimate the age, sex, and stature of skeletal remains</w:t>
      </w:r>
    </w:p>
    <w:p w14:paraId="502EC72A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g. To assess dental profiles for identification</w:t>
      </w:r>
    </w:p>
    <w:p w14:paraId="2D9B872D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h. Other, specify:</w:t>
      </w:r>
    </w:p>
    <w:p w14:paraId="429D98E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7. </w:t>
      </w:r>
      <w:r>
        <w:rPr>
          <w:i/>
          <w:u w:val="single"/>
          <w:lang w:val="en-GB"/>
        </w:rPr>
        <w:t>Among the techniques that can be used by a forensic anthropologist,</w:t>
      </w:r>
      <w:r>
        <w:rPr>
          <w:i/>
          <w:u w:val="single"/>
          <w:lang w:val="en-GB"/>
        </w:rPr>
        <w:t xml:space="preserve"> indicate the one(s) you are familiar with (more than one response is possible)</w:t>
      </w:r>
      <w:r>
        <w:rPr>
          <w:lang w:val="en-GB"/>
        </w:rPr>
        <w:t>:</w:t>
      </w:r>
    </w:p>
    <w:p w14:paraId="33006BD4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a. Morphological analysis</w:t>
      </w:r>
    </w:p>
    <w:p w14:paraId="3235728B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b. Metric analysis</w:t>
      </w:r>
      <w:r>
        <w:rPr>
          <w:lang w:val="en-GB"/>
        </w:rPr>
        <w:tab/>
      </w:r>
    </w:p>
    <w:p w14:paraId="4777FFC2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c. Radiocarbon dating</w:t>
      </w:r>
    </w:p>
    <w:p w14:paraId="619B975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Isotope analysis</w:t>
      </w:r>
    </w:p>
    <w:p w14:paraId="29097A43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e. Facial reconstruction</w:t>
      </w:r>
    </w:p>
    <w:p w14:paraId="6BA422C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 xml:space="preserve">f. CT scanning </w:t>
      </w:r>
    </w:p>
    <w:p w14:paraId="12D6D5E2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g. Visual identification of persons (image-</w:t>
      </w:r>
      <w:r>
        <w:rPr>
          <w:lang w:val="en-GB"/>
        </w:rPr>
        <w:t>to-image comparison, facial image comparison)</w:t>
      </w:r>
    </w:p>
    <w:p w14:paraId="56D7EB6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h. Histological analysis</w:t>
      </w:r>
    </w:p>
    <w:p w14:paraId="346DF5DB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8. </w:t>
      </w:r>
      <w:r>
        <w:rPr>
          <w:i/>
          <w:u w:val="single"/>
          <w:lang w:val="en-GB"/>
        </w:rPr>
        <w:t>When you are facing the findings of bones, do you</w:t>
      </w:r>
      <w:r>
        <w:rPr>
          <w:lang w:val="en-GB"/>
        </w:rPr>
        <w:t>:</w:t>
      </w:r>
    </w:p>
    <w:p w14:paraId="797D9192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a. Call the anthropologists to come take a look</w:t>
      </w:r>
    </w:p>
    <w:p w14:paraId="61468506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Just bring the bones to the legal medicine centre</w:t>
      </w:r>
    </w:p>
    <w:p w14:paraId="696A221A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c. Depends on the situation</w:t>
      </w:r>
    </w:p>
    <w:p w14:paraId="27AB2101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d. I don’t deal with bones</w:t>
      </w:r>
    </w:p>
    <w:p w14:paraId="6B1DE9DE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9. </w:t>
      </w:r>
      <w:r>
        <w:rPr>
          <w:i/>
          <w:u w:val="single"/>
          <w:lang w:val="en-GB"/>
        </w:rPr>
        <w:t>During your career, have you ever attended a presentation/seminar about the role and possibilities of forensic anthropology</w:t>
      </w:r>
      <w:r>
        <w:rPr>
          <w:lang w:val="en-GB"/>
        </w:rPr>
        <w:t xml:space="preserve">? </w:t>
      </w:r>
    </w:p>
    <w:p w14:paraId="75A1E6ED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lastRenderedPageBreak/>
        <w:tab/>
        <w:t>a. Yes</w:t>
      </w:r>
    </w:p>
    <w:p w14:paraId="5F2506E9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No</w:t>
      </w:r>
    </w:p>
    <w:p w14:paraId="2A86F961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10. </w:t>
      </w:r>
      <w:r>
        <w:rPr>
          <w:i/>
          <w:u w:val="single"/>
          <w:lang w:val="en-GB"/>
        </w:rPr>
        <w:t>If such a talk would be proposed to your office, would you like to attend</w:t>
      </w:r>
      <w:r>
        <w:rPr>
          <w:lang w:val="en-GB"/>
        </w:rPr>
        <w:t>?</w:t>
      </w:r>
    </w:p>
    <w:p w14:paraId="1719C4D3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>a. Yes, whatever the duration will be</w:t>
      </w:r>
    </w:p>
    <w:p w14:paraId="52A08A2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b. Yes, but only if it took less than 2 hours</w:t>
      </w:r>
    </w:p>
    <w:p w14:paraId="73E1AAAC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ab/>
        <w:t>c. No thank you</w:t>
      </w:r>
    </w:p>
    <w:p w14:paraId="335D8FE2" w14:textId="77777777" w:rsidR="001416A5" w:rsidRDefault="00815E42">
      <w:pPr>
        <w:pStyle w:val="Sansinterligne"/>
        <w:ind w:firstLine="708"/>
        <w:rPr>
          <w:lang w:val="en-GB"/>
        </w:rPr>
      </w:pPr>
      <w:r>
        <w:rPr>
          <w:lang w:val="en-GB"/>
        </w:rPr>
        <w:t>d. No, but I would like to get some contact details</w:t>
      </w:r>
    </w:p>
    <w:p w14:paraId="27658D45" w14:textId="77777777" w:rsidR="001416A5" w:rsidRDefault="00815E42">
      <w:pPr>
        <w:pStyle w:val="Sansinterligne"/>
        <w:rPr>
          <w:lang w:val="en-GB"/>
        </w:rPr>
      </w:pPr>
      <w:r>
        <w:rPr>
          <w:lang w:val="en-GB"/>
        </w:rPr>
        <w:t xml:space="preserve">11. </w:t>
      </w:r>
      <w:r>
        <w:rPr>
          <w:i/>
          <w:u w:val="single"/>
          <w:lang w:val="en-GB"/>
        </w:rPr>
        <w:t xml:space="preserve">Would you like to leave us a comment about forensic anthropology in Switzerland, </w:t>
      </w:r>
      <w:proofErr w:type="gramStart"/>
      <w:r>
        <w:rPr>
          <w:i/>
          <w:u w:val="single"/>
          <w:lang w:val="en-GB"/>
        </w:rPr>
        <w:t>an</w:t>
      </w:r>
      <w:proofErr w:type="gramEnd"/>
      <w:r>
        <w:rPr>
          <w:i/>
          <w:u w:val="single"/>
          <w:lang w:val="en-GB"/>
        </w:rPr>
        <w:t xml:space="preserve"> suggestion for</w:t>
      </w:r>
      <w:r>
        <w:rPr>
          <w:i/>
          <w:u w:val="single"/>
          <w:lang w:val="en-GB"/>
        </w:rPr>
        <w:t xml:space="preserve"> the future, or a comment about this study</w:t>
      </w:r>
      <w:r>
        <w:rPr>
          <w:lang w:val="en-GB"/>
        </w:rPr>
        <w:t>?</w:t>
      </w:r>
    </w:p>
    <w:p w14:paraId="7DE9646F" w14:textId="77777777" w:rsidR="001416A5" w:rsidRDefault="001416A5">
      <w:pPr>
        <w:pStyle w:val="Sansinterligne"/>
        <w:rPr>
          <w:lang w:val="en-GB"/>
        </w:rPr>
      </w:pPr>
    </w:p>
    <w:p w14:paraId="7DBEE464" w14:textId="77777777" w:rsidR="001416A5" w:rsidRDefault="001416A5">
      <w:pPr>
        <w:pStyle w:val="Sansinterligne"/>
        <w:rPr>
          <w:lang w:val="en-GB"/>
        </w:rPr>
      </w:pPr>
    </w:p>
    <w:sectPr w:rsidR="001416A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53C32" w14:textId="77777777" w:rsidR="001416A5" w:rsidRDefault="00815E42">
      <w:pPr>
        <w:spacing w:after="0" w:line="240" w:lineRule="auto"/>
      </w:pPr>
      <w:r>
        <w:separator/>
      </w:r>
    </w:p>
  </w:endnote>
  <w:endnote w:type="continuationSeparator" w:id="0">
    <w:p w14:paraId="49D79B39" w14:textId="77777777" w:rsidR="001416A5" w:rsidRDefault="00815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5926949"/>
      <w:docPartObj>
        <w:docPartGallery w:val="Page Numbers (Bottom of Page)"/>
        <w:docPartUnique/>
      </w:docPartObj>
    </w:sdtPr>
    <w:sdtEndPr/>
    <w:sdtContent>
      <w:p w14:paraId="6EB58E27" w14:textId="77777777" w:rsidR="001416A5" w:rsidRDefault="00815E4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5</w:t>
        </w:r>
        <w:r>
          <w:fldChar w:fldCharType="end"/>
        </w:r>
      </w:p>
    </w:sdtContent>
  </w:sdt>
  <w:p w14:paraId="461B6C46" w14:textId="77777777" w:rsidR="001416A5" w:rsidRDefault="001416A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CCA17" w14:textId="77777777" w:rsidR="001416A5" w:rsidRDefault="00815E42">
      <w:pPr>
        <w:spacing w:after="0" w:line="240" w:lineRule="auto"/>
      </w:pPr>
      <w:r>
        <w:separator/>
      </w:r>
    </w:p>
  </w:footnote>
  <w:footnote w:type="continuationSeparator" w:id="0">
    <w:p w14:paraId="50EBFCEE" w14:textId="77777777" w:rsidR="001416A5" w:rsidRDefault="00815E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88B"/>
    <w:multiLevelType w:val="hybridMultilevel"/>
    <w:tmpl w:val="E594FAA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63386"/>
    <w:multiLevelType w:val="hybridMultilevel"/>
    <w:tmpl w:val="B7BC233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55F0F"/>
    <w:multiLevelType w:val="hybridMultilevel"/>
    <w:tmpl w:val="ECD0AFD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C4937"/>
    <w:multiLevelType w:val="hybridMultilevel"/>
    <w:tmpl w:val="FB627330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470729"/>
    <w:multiLevelType w:val="hybridMultilevel"/>
    <w:tmpl w:val="2A14AA3C"/>
    <w:lvl w:ilvl="0" w:tplc="6C74FB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0A66D6"/>
    <w:multiLevelType w:val="hybridMultilevel"/>
    <w:tmpl w:val="FF1A2AA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719323">
    <w:abstractNumId w:val="2"/>
  </w:num>
  <w:num w:numId="2" w16cid:durableId="465244613">
    <w:abstractNumId w:val="4"/>
  </w:num>
  <w:num w:numId="3" w16cid:durableId="1054812572">
    <w:abstractNumId w:val="1"/>
  </w:num>
  <w:num w:numId="4" w16cid:durableId="1557082342">
    <w:abstractNumId w:val="5"/>
  </w:num>
  <w:num w:numId="5" w16cid:durableId="1792551725">
    <w:abstractNumId w:val="0"/>
  </w:num>
  <w:num w:numId="6" w16cid:durableId="8365047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6A5"/>
    <w:rsid w:val="001416A5"/>
    <w:rsid w:val="0081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366521"/>
  <w15:chartTrackingRefBased/>
  <w15:docId w15:val="{B5D2E51C-3F5C-4583-93C5-8E084A54D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jc w:val="both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pPr>
      <w:outlineLvl w:val="0"/>
    </w:pPr>
    <w:rPr>
      <w:b/>
      <w:sz w:val="24"/>
      <w:szCs w:val="24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="Times New Roman" w:hAnsi="Times New Roman" w:cs="Times New Roman"/>
      <w:b/>
      <w:sz w:val="24"/>
      <w:szCs w:val="24"/>
      <w:u w:val="single"/>
    </w:rPr>
  </w:style>
  <w:style w:type="paragraph" w:styleId="Rvision">
    <w:name w:val="Revision"/>
    <w:hidden/>
    <w:uiPriority w:val="99"/>
    <w:semiHidden/>
    <w:pPr>
      <w:spacing w:after="0" w:line="240" w:lineRule="auto"/>
    </w:pPr>
    <w:rPr>
      <w:rFonts w:ascii="Times New Roman" w:hAnsi="Times New Roman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rFonts w:ascii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paragraph" w:styleId="Sansinterligne">
    <w:name w:val="No Spacing"/>
    <w:uiPriority w:val="1"/>
    <w:qFormat/>
    <w:pPr>
      <w:spacing w:after="0" w:line="240" w:lineRule="auto"/>
      <w:jc w:val="both"/>
    </w:pPr>
    <w:rPr>
      <w:rFonts w:ascii="Times New Roman" w:hAnsi="Times New Roman" w:cs="Times New Roman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Pr>
      <w:rFonts w:ascii="Times New Roman" w:hAnsi="Times New Roman" w:cs="Times New Roman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1</Words>
  <Characters>7872</Characters>
  <Application>Microsoft Office Word</Application>
  <DocSecurity>4</DocSecurity>
  <Lines>65</Lines>
  <Paragraphs>1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9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gg Claudine</dc:creator>
  <cp:keywords/>
  <dc:description/>
  <cp:lastModifiedBy>Moghaddam Negahnaz</cp:lastModifiedBy>
  <cp:revision>2</cp:revision>
  <dcterms:created xsi:type="dcterms:W3CDTF">2023-07-20T12:21:00Z</dcterms:created>
  <dcterms:modified xsi:type="dcterms:W3CDTF">2023-07-20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WycqIoZk"/&gt;&lt;style id="http://www.zotero.org/styles/harvard-cite-them-right" hasBibliography="1" bibliographyStyleHasBeenSet="0"/&gt;&lt;prefs&gt;&lt;pref name="fieldType" value="Field"/&gt;&lt;/prefs&gt;&lt;/data&gt;</vt:lpwstr>
  </property>
</Properties>
</file>